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80" w:type="dxa"/>
        <w:tblLook w:val="04A0" w:firstRow="1" w:lastRow="0" w:firstColumn="1" w:lastColumn="0" w:noHBand="0" w:noVBand="1"/>
      </w:tblPr>
      <w:tblGrid>
        <w:gridCol w:w="2552"/>
        <w:gridCol w:w="992"/>
        <w:gridCol w:w="1208"/>
        <w:gridCol w:w="918"/>
        <w:gridCol w:w="851"/>
        <w:gridCol w:w="768"/>
        <w:gridCol w:w="891"/>
      </w:tblGrid>
      <w:tr w:rsidR="00B944E8" w:rsidRPr="00755AE4" w14:paraId="48B5AF50" w14:textId="77777777" w:rsidTr="00B944E8">
        <w:trPr>
          <w:trHeight w:val="630"/>
        </w:trPr>
        <w:tc>
          <w:tcPr>
            <w:tcW w:w="81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D17656" w14:textId="39DE1EC4" w:rsidR="00B944E8" w:rsidRPr="00B944E8" w:rsidRDefault="005B0382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dditional table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. 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oderated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moderation analysis of the effect of family SES on subjective well-being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, based on the imputed dataset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n=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21580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).</w:t>
            </w:r>
          </w:p>
        </w:tc>
      </w:tr>
      <w:tr w:rsidR="00B944E8" w:rsidRPr="00B944E8" w14:paraId="65F033B3" w14:textId="77777777" w:rsidTr="00B944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361" w14:textId="77777777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FD7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1D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 S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36A" w14:textId="548D4C52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</w:t>
            </w:r>
            <w:r w:rsidR="00592EEB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/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CE06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8109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95% CI for B</w:t>
            </w:r>
          </w:p>
        </w:tc>
      </w:tr>
      <w:tr w:rsidR="00B944E8" w:rsidRPr="00B944E8" w14:paraId="380031C4" w14:textId="77777777" w:rsidTr="00B944E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366A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58EC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03C77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55D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937C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E46C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we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DE20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pper</w:t>
            </w:r>
          </w:p>
        </w:tc>
      </w:tr>
      <w:tr w:rsidR="00B944E8" w:rsidRPr="00755AE4" w14:paraId="6637C7CF" w14:textId="77777777" w:rsidTr="00B944E8">
        <w:trPr>
          <w:trHeight w:val="300"/>
        </w:trPr>
        <w:tc>
          <w:tcPr>
            <w:tcW w:w="81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F242" w14:textId="54246C24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² = 0.2</w:t>
            </w:r>
            <w:r w:rsidR="005B038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, ∆R² due to interaction = 0.00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3</w:t>
            </w:r>
          </w:p>
        </w:tc>
      </w:tr>
      <w:tr w:rsidR="00B944E8" w:rsidRPr="00B944E8" w14:paraId="0C5F4C77" w14:textId="77777777" w:rsidTr="00B944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787" w14:textId="1F423DFE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amily SES x GSE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X Gender </w:t>
            </w: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→ SW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FC06" w14:textId="7AC2CB88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0.1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650B" w14:textId="0F27F8B4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24C" w14:textId="293F01A1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1548" w14:textId="4DE26A1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00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436B" w14:textId="69DDDA59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0.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5F06" w14:textId="0E7C87AF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0.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</w:t>
            </w:r>
          </w:p>
        </w:tc>
      </w:tr>
      <w:tr w:rsidR="00B944E8" w:rsidRPr="00B944E8" w14:paraId="4705EA18" w14:textId="77777777" w:rsidTr="00B944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1845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DAE5" w14:textId="77777777" w:rsidR="00B944E8" w:rsidRPr="00B944E8" w:rsidRDefault="00B944E8" w:rsidP="00B94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62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97A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237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A19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447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944E8" w:rsidRPr="00755AE4" w14:paraId="17B66BE7" w14:textId="77777777" w:rsidTr="00B944E8">
        <w:trPr>
          <w:trHeight w:val="300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FC3" w14:textId="193B1F2C" w:rsidR="00B944E8" w:rsidRPr="00B944E8" w:rsidRDefault="00AE0B7C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nteraction effect between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Family SES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nd GSE on SWB for boys and girls</w:t>
            </w:r>
          </w:p>
        </w:tc>
      </w:tr>
      <w:tr w:rsidR="00B944E8" w:rsidRPr="00B944E8" w14:paraId="0F280814" w14:textId="77777777" w:rsidTr="00B944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B26" w14:textId="49819770" w:rsidR="00B944E8" w:rsidRPr="00B944E8" w:rsidRDefault="00AE0B7C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2D6B" w14:textId="3116279F" w:rsidR="00B944E8" w:rsidRPr="00B944E8" w:rsidRDefault="00AE0B7C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28D4" w14:textId="43BCBE9F" w:rsidR="00B944E8" w:rsidRPr="00B944E8" w:rsidRDefault="00E12AE0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761" w14:textId="0015FB9B" w:rsidR="00B944E8" w:rsidRPr="00B944E8" w:rsidRDefault="00592EEB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3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05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310" w14:textId="31415B66" w:rsidR="00B944E8" w:rsidRPr="00B944E8" w:rsidRDefault="00E12AE0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74D" w14:textId="6F721836" w:rsidR="00B944E8" w:rsidRPr="00B944E8" w:rsidRDefault="00E12AE0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</w:tr>
      <w:tr w:rsidR="00B944E8" w:rsidRPr="00B944E8" w14:paraId="281B0085" w14:textId="77777777" w:rsidTr="00B944E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BE73" w14:textId="08B4FF33" w:rsidR="00B944E8" w:rsidRPr="00B944E8" w:rsidRDefault="00326294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ir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2DFA" w14:textId="41F53659" w:rsidR="00B944E8" w:rsidRPr="00B944E8" w:rsidRDefault="00AE0B7C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8E64" w14:textId="3AE9B8B2" w:rsidR="00B944E8" w:rsidRPr="00B944E8" w:rsidRDefault="00E12AE0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3924" w14:textId="676DF8E5" w:rsidR="00B944E8" w:rsidRPr="00B944E8" w:rsidRDefault="00592EEB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F75E" w14:textId="1788572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00</w:t>
            </w:r>
            <w:r w:rsidR="00AE0B7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8A18" w14:textId="335C1A84" w:rsidR="00B944E8" w:rsidRPr="00B944E8" w:rsidRDefault="00E12AE0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E965C" w14:textId="0717BCCB" w:rsidR="00B944E8" w:rsidRPr="00B944E8" w:rsidRDefault="00E12AE0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FA07C5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─</w:t>
            </w:r>
          </w:p>
        </w:tc>
      </w:tr>
      <w:tr w:rsidR="00B944E8" w:rsidRPr="00755AE4" w14:paraId="3C7A5F43" w14:textId="77777777" w:rsidTr="00B944E8">
        <w:trPr>
          <w:trHeight w:val="1200"/>
        </w:trPr>
        <w:tc>
          <w:tcPr>
            <w:tcW w:w="81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B187" w14:textId="6714C08F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te: The model is controlled for age. B= Unstandardized regression coefficient; B SE= Standard error of B;</w:t>
            </w:r>
            <w:r w:rsidRPr="00B944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I= Confidence interval; SES= Socio-economic status; GSE= General self-efficacy; SWB= Subjective well-being. Range Family SES= 1-5, GSE= 1-4, SWB= 0-10</w:t>
            </w:r>
            <w:r w:rsidRPr="00B944E8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. </w:t>
            </w: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Based on Hayes´ PROCESS model </w:t>
            </w:r>
            <w:r w:rsidR="00755AE4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.  </w:t>
            </w:r>
          </w:p>
        </w:tc>
      </w:tr>
    </w:tbl>
    <w:p w14:paraId="0CDC18F4" w14:textId="77777777" w:rsidR="00246C95" w:rsidRPr="00B944E8" w:rsidRDefault="00246C95">
      <w:pPr>
        <w:rPr>
          <w:lang w:val="en-US"/>
        </w:rPr>
      </w:pPr>
    </w:p>
    <w:sectPr w:rsidR="00246C95" w:rsidRPr="00B944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4E8"/>
    <w:rsid w:val="000046E0"/>
    <w:rsid w:val="001F7FA0"/>
    <w:rsid w:val="00246C95"/>
    <w:rsid w:val="003242E6"/>
    <w:rsid w:val="00326294"/>
    <w:rsid w:val="00561E69"/>
    <w:rsid w:val="00592EEB"/>
    <w:rsid w:val="005B0382"/>
    <w:rsid w:val="00755AE4"/>
    <w:rsid w:val="007A07CE"/>
    <w:rsid w:val="008A545D"/>
    <w:rsid w:val="00A665A9"/>
    <w:rsid w:val="00AE0B7C"/>
    <w:rsid w:val="00B944E8"/>
    <w:rsid w:val="00E12AE0"/>
    <w:rsid w:val="00E13AD8"/>
    <w:rsid w:val="00E3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0E7C3"/>
  <w15:chartTrackingRefBased/>
  <w15:docId w15:val="{FF05CDB0-FE16-4C95-8B4A-BA138B6C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94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94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94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94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94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94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94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94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94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94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94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94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944E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944E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944E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944E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944E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944E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94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94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94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94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94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944E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944E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944E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94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944E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944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5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1</Words>
  <Characters>634</Characters>
  <Application>Microsoft Office Word</Application>
  <DocSecurity>0</DocSecurity>
  <Lines>5</Lines>
  <Paragraphs>1</Paragraphs>
  <ScaleCrop>false</ScaleCrop>
  <Company>USN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nne Nicole Lorentzen</dc:creator>
  <cp:keywords/>
  <dc:description/>
  <cp:lastModifiedBy>Catherine Lorentzen</cp:lastModifiedBy>
  <cp:revision>7</cp:revision>
  <dcterms:created xsi:type="dcterms:W3CDTF">2025-05-12T12:35:00Z</dcterms:created>
  <dcterms:modified xsi:type="dcterms:W3CDTF">2025-05-12T12:51:00Z</dcterms:modified>
</cp:coreProperties>
</file>